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3432E" w14:textId="6AFFAC19" w:rsidR="00E62746" w:rsidRPr="0006500A" w:rsidRDefault="007462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00A"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 w:rsidR="00D21ECE" w:rsidRPr="0006500A">
        <w:rPr>
          <w:rFonts w:ascii="Times New Roman" w:hAnsi="Times New Roman" w:cs="Times New Roman" w:hint="eastAsia"/>
          <w:b/>
          <w:bCs/>
          <w:sz w:val="20"/>
          <w:szCs w:val="20"/>
        </w:rPr>
        <w:t>Comparation between non-POD group and POD group on different blood glucose index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2"/>
        <w:gridCol w:w="2468"/>
        <w:gridCol w:w="1017"/>
        <w:gridCol w:w="1050"/>
        <w:gridCol w:w="943"/>
        <w:gridCol w:w="943"/>
        <w:gridCol w:w="943"/>
      </w:tblGrid>
      <w:tr w:rsidR="0006500A" w:rsidRPr="0006500A" w14:paraId="310458EE" w14:textId="77777777" w:rsidTr="007433C5">
        <w:trPr>
          <w:trHeight w:val="270"/>
        </w:trPr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7FE27" w14:textId="2290651D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OD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DD551" w14:textId="1819684A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D5247" w14:textId="5BEC0867" w:rsidR="007433C5" w:rsidRPr="007433C5" w:rsidRDefault="007B1ECB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imum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3D12" w14:textId="6C8C3BA5" w:rsidR="007433C5" w:rsidRPr="007433C5" w:rsidRDefault="007B1ECB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ximum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95C3" w14:textId="588ABC7F" w:rsidR="007433C5" w:rsidRPr="007433C5" w:rsidRDefault="007B1ECB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="007433C5"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ian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F127C" w14:textId="69732422" w:rsidR="007433C5" w:rsidRPr="007433C5" w:rsidRDefault="007B1ECB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Q</w:t>
            </w:r>
            <w:r w:rsidR="007433C5"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052D" w14:textId="46F88F83" w:rsidR="007433C5" w:rsidRPr="007433C5" w:rsidRDefault="007B1ECB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Q</w:t>
            </w:r>
            <w:r w:rsidR="007433C5"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 w:rsidR="0006500A" w:rsidRPr="0006500A" w14:paraId="3582A17C" w14:textId="77777777" w:rsidTr="007433C5">
        <w:trPr>
          <w:trHeight w:val="270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642D" w14:textId="21C2A312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D14B" w14:textId="4AEC1093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CD89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6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EFD1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44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DFBE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63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6C6B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8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0A07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111</w:t>
            </w:r>
          </w:p>
        </w:tc>
      </w:tr>
      <w:tr w:rsidR="0006500A" w:rsidRPr="0006500A" w14:paraId="501E5A38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DDF2" w14:textId="42F6A841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8D31" w14:textId="027B6392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="00941AC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6971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E951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D64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6DA2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C48F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5</w:t>
            </w:r>
          </w:p>
        </w:tc>
      </w:tr>
      <w:tr w:rsidR="0006500A" w:rsidRPr="0006500A" w14:paraId="6D0FB189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FFFE" w14:textId="0BA1A0BB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9176" w14:textId="5D44A40D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1BB4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BF4E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92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D101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D9A6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3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E52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56</w:t>
            </w:r>
          </w:p>
        </w:tc>
      </w:tr>
      <w:tr w:rsidR="0006500A" w:rsidRPr="0006500A" w14:paraId="007FE8FA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B521" w14:textId="529FD49D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7D3E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8D96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9A12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1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7190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9706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2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A8BC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1</w:t>
            </w:r>
          </w:p>
        </w:tc>
      </w:tr>
      <w:tr w:rsidR="0006500A" w:rsidRPr="0006500A" w14:paraId="02D2B125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688" w14:textId="58AC6B18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5396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12D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7376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6715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8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7C15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107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33</w:t>
            </w:r>
          </w:p>
        </w:tc>
      </w:tr>
      <w:tr w:rsidR="0006500A" w:rsidRPr="0006500A" w14:paraId="1FDDC7B4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91C2" w14:textId="69954C50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BDF4" w14:textId="575F28B4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41DC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774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94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7182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764D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14EE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53</w:t>
            </w:r>
          </w:p>
        </w:tc>
      </w:tr>
      <w:tr w:rsidR="0006500A" w:rsidRPr="0006500A" w14:paraId="4C648678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04AF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5B35" w14:textId="0C9FFE21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B7B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7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159D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7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D90A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1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2688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F757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03</w:t>
            </w:r>
          </w:p>
        </w:tc>
      </w:tr>
      <w:tr w:rsidR="0006500A" w:rsidRPr="0006500A" w14:paraId="4E855AD0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7678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C15F" w14:textId="52A7849F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="00941AC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22F1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51B0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BA7C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EFF4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335D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7</w:t>
            </w:r>
          </w:p>
        </w:tc>
      </w:tr>
      <w:tr w:rsidR="0006500A" w:rsidRPr="0006500A" w14:paraId="6D49D088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CA35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3BA1" w14:textId="70E4E35E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6A61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CB60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8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0E4C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4D14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DF71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23</w:t>
            </w:r>
          </w:p>
        </w:tc>
      </w:tr>
      <w:tr w:rsidR="0006500A" w:rsidRPr="0006500A" w14:paraId="52400648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F37B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9C1C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3A0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A8B7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5B48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B17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458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5</w:t>
            </w:r>
          </w:p>
        </w:tc>
      </w:tr>
      <w:tr w:rsidR="0006500A" w:rsidRPr="0006500A" w14:paraId="0435FBE4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C87A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5BC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90D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A3B2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89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EAEA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13D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08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DC5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46</w:t>
            </w:r>
          </w:p>
        </w:tc>
      </w:tr>
      <w:tr w:rsidR="0006500A" w:rsidRPr="0006500A" w14:paraId="0F17E50D" w14:textId="77777777" w:rsidTr="007433C5">
        <w:trPr>
          <w:trHeight w:val="27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D0DD5" w14:textId="77777777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5A1A" w14:textId="16487F26" w:rsidR="007433C5" w:rsidRPr="007433C5" w:rsidRDefault="007433C5" w:rsidP="007433C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="00880E41"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7A5A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9F8A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.49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C70F6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62B7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B5AF" w14:textId="77777777" w:rsidR="007433C5" w:rsidRPr="007433C5" w:rsidRDefault="007433C5" w:rsidP="007433C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54</w:t>
            </w:r>
          </w:p>
        </w:tc>
      </w:tr>
    </w:tbl>
    <w:p w14:paraId="6027417B" w14:textId="5AD6AFDB" w:rsidR="00D21ECE" w:rsidRPr="0006500A" w:rsidRDefault="007B1ECB">
      <w:pPr>
        <w:rPr>
          <w:rFonts w:ascii="Times New Roman" w:hAnsi="Times New Roman" w:cs="Times New Roman"/>
          <w:sz w:val="20"/>
          <w:szCs w:val="20"/>
        </w:rPr>
        <w:sectPr w:rsidR="00D21ECE" w:rsidRPr="0006500A" w:rsidSect="00E804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500A">
        <w:rPr>
          <w:rFonts w:ascii="Times New Roman" w:hAnsi="Times New Roman" w:cs="Times New Roman" w:hint="eastAsia"/>
          <w:sz w:val="20"/>
          <w:szCs w:val="20"/>
        </w:rPr>
        <w:t xml:space="preserve">POD: </w:t>
      </w:r>
      <w:r w:rsidRPr="0006500A">
        <w:rPr>
          <w:rFonts w:ascii="Times New Roman" w:hAnsi="Times New Roman" w:cs="Times New Roman"/>
          <w:sz w:val="20"/>
          <w:szCs w:val="20"/>
        </w:rPr>
        <w:t>postoperative delirium,</w:t>
      </w:r>
      <w:r w:rsidR="0006500A" w:rsidRPr="0006500A">
        <w:rPr>
          <w:rFonts w:ascii="Times New Roman" w:hAnsi="Times New Roman" w:cs="Times New Roman"/>
          <w:sz w:val="20"/>
          <w:szCs w:val="20"/>
        </w:rPr>
        <w:t xml:space="preserve"> Q₁: 1st quartile, Q₃: 3</w:t>
      </w:r>
      <w:r w:rsidR="0006500A" w:rsidRPr="0006500A">
        <w:rPr>
          <w:rFonts w:ascii="Times New Roman" w:hAnsi="Times New Roman" w:cs="Times New Roman" w:hint="eastAsia"/>
          <w:sz w:val="20"/>
          <w:szCs w:val="20"/>
        </w:rPr>
        <w:t>rd</w:t>
      </w:r>
      <w:r w:rsidR="0006500A" w:rsidRPr="0006500A">
        <w:rPr>
          <w:rFonts w:ascii="Times New Roman" w:hAnsi="Times New Roman" w:cs="Times New Roman"/>
          <w:sz w:val="20"/>
          <w:szCs w:val="20"/>
        </w:rPr>
        <w:t xml:space="preserve"> quartile,</w:t>
      </w:r>
      <w:r w:rsidR="00064FBF">
        <w:rPr>
          <w:rFonts w:ascii="Times New Roman" w:hAnsi="Times New Roman" w:cs="Times New Roman" w:hint="eastAsia"/>
          <w:sz w:val="20"/>
          <w:szCs w:val="20"/>
        </w:rPr>
        <w:t xml:space="preserve"> MAG:</w:t>
      </w:r>
      <w:r w:rsidR="00064FBF" w:rsidRPr="00064FBF">
        <w:t xml:space="preserve"> </w:t>
      </w:r>
      <w:r w:rsidR="00064FBF" w:rsidRPr="00064FBF">
        <w:rPr>
          <w:rFonts w:ascii="Times New Roman" w:hAnsi="Times New Roman" w:cs="Times New Roman"/>
          <w:sz w:val="20"/>
          <w:szCs w:val="20"/>
        </w:rPr>
        <w:t>mean absolute glucose</w:t>
      </w:r>
      <w:r w:rsidR="00064FBF">
        <w:rPr>
          <w:rFonts w:ascii="Times New Roman" w:hAnsi="Times New Roman" w:cs="Times New Roman" w:hint="eastAsia"/>
          <w:sz w:val="20"/>
          <w:szCs w:val="20"/>
        </w:rPr>
        <w:t>, MAGE:</w:t>
      </w:r>
      <w:r w:rsidR="00855D58">
        <w:rPr>
          <w:rFonts w:hint="eastAsia"/>
        </w:rPr>
        <w:t xml:space="preserve"> </w:t>
      </w:r>
      <w:r w:rsidR="00855D58" w:rsidRPr="00855D58">
        <w:rPr>
          <w:rFonts w:ascii="Times New Roman" w:hAnsi="Times New Roman" w:cs="Times New Roman"/>
          <w:sz w:val="20"/>
          <w:szCs w:val="20"/>
        </w:rPr>
        <w:t>mean amplitude of glycemic excursions</w:t>
      </w:r>
      <w:r w:rsidR="00406F17">
        <w:rPr>
          <w:rFonts w:ascii="Times New Roman" w:hAnsi="Times New Roman" w:cs="Times New Roman" w:hint="eastAsia"/>
          <w:sz w:val="20"/>
          <w:szCs w:val="20"/>
        </w:rPr>
        <w:t xml:space="preserve">, GLI: </w:t>
      </w:r>
      <w:r w:rsidR="00406F17" w:rsidRPr="000D182F">
        <w:rPr>
          <w:rFonts w:ascii="Times New Roman" w:hAnsi="Times New Roman" w:cs="Times New Roman"/>
          <w:sz w:val="20"/>
          <w:szCs w:val="20"/>
        </w:rPr>
        <w:t>glycemic lability index</w:t>
      </w:r>
      <w:r w:rsidR="00406F17">
        <w:rPr>
          <w:rFonts w:ascii="Times New Roman" w:hAnsi="Times New Roman" w:cs="Times New Roman" w:hint="eastAsia"/>
          <w:sz w:val="20"/>
          <w:szCs w:val="20"/>
        </w:rPr>
        <w:t>.</w:t>
      </w:r>
    </w:p>
    <w:p w14:paraId="143CED85" w14:textId="12E058A6" w:rsidR="00D21ECE" w:rsidRPr="0006500A" w:rsidRDefault="00D21EC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00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Pr="0006500A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06500A">
        <w:rPr>
          <w:rFonts w:ascii="Times New Roman" w:hAnsi="Times New Roman" w:cs="Times New Roman"/>
          <w:b/>
          <w:bCs/>
          <w:sz w:val="20"/>
          <w:szCs w:val="20"/>
        </w:rPr>
        <w:t>. Covariates associated with POD in DM patients underwent CABG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00"/>
        <w:gridCol w:w="3241"/>
        <w:gridCol w:w="1065"/>
      </w:tblGrid>
      <w:tr w:rsidR="0006500A" w:rsidRPr="0006500A" w14:paraId="316CA00A" w14:textId="77777777" w:rsidTr="00825648">
        <w:trPr>
          <w:trHeight w:val="270"/>
          <w:jc w:val="center"/>
        </w:trPr>
        <w:tc>
          <w:tcPr>
            <w:tcW w:w="2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8C77" w14:textId="0D31840A" w:rsidR="00825648" w:rsidRPr="0006500A" w:rsidRDefault="00825648" w:rsidP="007462A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6DE4" w14:textId="405BAE80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8817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06500A" w:rsidRPr="0006500A" w14:paraId="0BDE1156" w14:textId="77777777" w:rsidTr="00825648">
        <w:trPr>
          <w:trHeight w:val="270"/>
          <w:jc w:val="center"/>
        </w:trPr>
        <w:tc>
          <w:tcPr>
            <w:tcW w:w="24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76A0" w14:textId="5C996B2C" w:rsidR="00825648" w:rsidRPr="0006500A" w:rsidRDefault="00DE3686" w:rsidP="007462A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9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8A09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1 (1.280-1.782)</w:t>
            </w:r>
          </w:p>
        </w:tc>
        <w:tc>
          <w:tcPr>
            <w:tcW w:w="6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3B56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5714E2D8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614BC178" w14:textId="248FDCA2" w:rsidR="00825648" w:rsidRPr="0006500A" w:rsidRDefault="00DE3686" w:rsidP="007462A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5BD7A79F" w14:textId="50A28FFC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B46681C" w14:textId="18423C8B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5A85784E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39D57530" w14:textId="71C4BCF0" w:rsidR="00825648" w:rsidRPr="0006500A" w:rsidRDefault="00825648" w:rsidP="00E5626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3745E298" w14:textId="24904ECC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0F12AD0D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2A1906A1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74F6F3B" w14:textId="32489E8E" w:rsidR="00825648" w:rsidRPr="0006500A" w:rsidRDefault="00825648" w:rsidP="00E5626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2CFD29B3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7 (0.529-1.027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7357D6A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2</w:t>
            </w:r>
          </w:p>
        </w:tc>
      </w:tr>
      <w:tr w:rsidR="0006500A" w:rsidRPr="0006500A" w14:paraId="55CD7C9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1D200E08" w14:textId="04F81FB0" w:rsidR="00825648" w:rsidRPr="0006500A" w:rsidRDefault="00DE3686" w:rsidP="007462A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c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79FB0B33" w14:textId="61557136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EE9AE39" w14:textId="40196462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3C4A15A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5974CDFD" w14:textId="012CF060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74B67416" w14:textId="43F2B761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690639C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41924E1D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4730F243" w14:textId="6192023C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6E154F3A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4 (0.645-1.238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28D4B66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9</w:t>
            </w:r>
          </w:p>
        </w:tc>
      </w:tr>
      <w:tr w:rsidR="0006500A" w:rsidRPr="0006500A" w14:paraId="16F5C2C9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24CB8202" w14:textId="7D88DE85" w:rsidR="00825648" w:rsidRPr="0006500A" w:rsidRDefault="00DE3686" w:rsidP="007462AD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7F90578A" w14:textId="188C086A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F7B443D" w14:textId="292CCCCF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14B14DBC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18B9B748" w14:textId="728F3F51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id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7E88EC1F" w14:textId="43C0499D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65D76E5A" w14:textId="77777777" w:rsidR="00825648" w:rsidRPr="0006500A" w:rsidRDefault="00825648" w:rsidP="007462A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514AB3F0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6D3E5EB3" w14:textId="0EC2BD90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icar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54CFE31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9 (0.538-2.456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647F339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9</w:t>
            </w:r>
          </w:p>
        </w:tc>
      </w:tr>
      <w:tr w:rsidR="0006500A" w:rsidRPr="0006500A" w14:paraId="475CDB2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39E5DD0C" w14:textId="5FEF097A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her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286F0C0C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0 (0.339-1.574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72DE952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3</w:t>
            </w:r>
          </w:p>
        </w:tc>
      </w:tr>
      <w:tr w:rsidR="0006500A" w:rsidRPr="0006500A" w14:paraId="2AB07BF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04F9A37" w14:textId="15D35A92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F0F50D4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85 (1.286-1.714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99CAD49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3D454864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4F8FD61E" w14:textId="3206004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594781BE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6 (0.765-1.050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7492CB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6</w:t>
            </w:r>
          </w:p>
        </w:tc>
      </w:tr>
      <w:tr w:rsidR="0006500A" w:rsidRPr="0006500A" w14:paraId="4145BE57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25F6EAFD" w14:textId="5F8F9ED9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3112F7A1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7 (0.811-1.107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FB2968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6</w:t>
            </w:r>
          </w:p>
        </w:tc>
      </w:tr>
      <w:tr w:rsidR="0006500A" w:rsidRPr="0006500A" w14:paraId="21EE7DF8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2BA3EEC4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emperature 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18755F9F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3 (0.828-1.121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9E21939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9</w:t>
            </w:r>
          </w:p>
        </w:tc>
      </w:tr>
      <w:tr w:rsidR="0006500A" w:rsidRPr="0006500A" w14:paraId="411EB718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56359E6" w14:textId="7AEE38A6" w:rsidR="00825648" w:rsidRPr="0006500A" w:rsidRDefault="00DE3686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007651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="00825648" w:rsidRPr="00007651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FC5774C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5 (0.674-0.846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57E80C3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6CC88C9E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262F008" w14:textId="46FB4A4B" w:rsidR="00825648" w:rsidRPr="0006500A" w:rsidRDefault="00DE3686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</w:t>
            </w:r>
            <w:r w:rsidR="00825648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EA84B8B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9 (0.747-1.011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966EE16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69</w:t>
            </w:r>
          </w:p>
        </w:tc>
      </w:tr>
      <w:tr w:rsidR="0006500A" w:rsidRPr="0006500A" w14:paraId="7F7FE776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64C7864D" w14:textId="4A74D2A3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7EE4F57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8 (0.932-1.200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0A9DC94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4</w:t>
            </w:r>
          </w:p>
        </w:tc>
      </w:tr>
      <w:tr w:rsidR="0006500A" w:rsidRPr="0006500A" w14:paraId="7B59F8A7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68DFA7EE" w14:textId="2B8D2D65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W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07454C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88 (1.222-1.577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9E5437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4236135C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45A5295C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latelet 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1E2A358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2 (0.786-1.082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4545462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1</w:t>
            </w:r>
          </w:p>
        </w:tc>
      </w:tr>
      <w:tr w:rsidR="0006500A" w:rsidRPr="0006500A" w14:paraId="06A4E81A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2F918F82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Hematocrit 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06B86D3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2 (0.595-0.828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820352D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0D84E09F" w14:textId="77777777" w:rsidTr="00E06C83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6677DB1D" w14:textId="286831F4" w:rsidR="003F4323" w:rsidRPr="0006500A" w:rsidRDefault="003F4323" w:rsidP="003F4323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eGFR</w:t>
            </w:r>
          </w:p>
        </w:tc>
        <w:tc>
          <w:tcPr>
            <w:tcW w:w="1951" w:type="pct"/>
            <w:shd w:val="clear" w:color="auto" w:fill="auto"/>
            <w:noWrap/>
            <w:vAlign w:val="bottom"/>
          </w:tcPr>
          <w:p w14:paraId="1F1DD0E3" w14:textId="26E4EE65" w:rsidR="003F4323" w:rsidRPr="0006500A" w:rsidRDefault="003F4323" w:rsidP="003F43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06 (0.526-0.699)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55E356C6" w14:textId="379A6FAF" w:rsidR="003F4323" w:rsidRPr="0006500A" w:rsidRDefault="003F4323" w:rsidP="003F43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6F25159A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0B230CA7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R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25B7849D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3 (1.082-1.522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C6739E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06500A" w:rsidRPr="0006500A" w14:paraId="4BA4D49C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7CBAA81B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0DAABCAF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0 (1.016-1.464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A153BD2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33</w:t>
            </w:r>
          </w:p>
        </w:tc>
      </w:tr>
      <w:tr w:rsidR="0006500A" w:rsidRPr="0006500A" w14:paraId="1000F03C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0D7D3F0A" w14:textId="333F4EF2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1AFB3DF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7 (1.213-1.541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384FD94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594A19D7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0F0CDCA1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carbonat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656E759D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9 (0.548-0.745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9A2E57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31851E89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0ACE2081" w14:textId="7CD08615" w:rsidR="00825648" w:rsidRPr="0006500A" w:rsidRDefault="00DE3686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1583849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0 (0.702-0.958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0741CE3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12</w:t>
            </w:r>
          </w:p>
        </w:tc>
      </w:tr>
      <w:tr w:rsidR="0006500A" w:rsidRPr="0006500A" w14:paraId="1A9A0F32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AF1412A" w14:textId="4069388F" w:rsidR="00825648" w:rsidRPr="0006500A" w:rsidRDefault="00DE3686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CE05FC3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2 (0.983-1.325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6C6904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2</w:t>
            </w:r>
          </w:p>
        </w:tc>
      </w:tr>
      <w:tr w:rsidR="0006500A" w:rsidRPr="0006500A" w14:paraId="4C64FB1E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2345C05E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lorid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5E30F12F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9 (0.693-1.219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6A17DD4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9</w:t>
            </w:r>
          </w:p>
        </w:tc>
      </w:tr>
      <w:tr w:rsidR="0006500A" w:rsidRPr="0006500A" w14:paraId="269AA0A8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9028437" w14:textId="259E0959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A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F1D386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3 (1.387-1.829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F09D0C3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477A297D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15122261" w14:textId="4A468E3F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AA7E386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3 (1.644-2.179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5D069DE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4C758B31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349670F6" w14:textId="3648F423" w:rsidR="00825648" w:rsidRPr="0006500A" w:rsidRDefault="00DE3686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3E07EAF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7 (0.884-1.217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668C5B6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2</w:t>
            </w:r>
          </w:p>
        </w:tc>
      </w:tr>
      <w:tr w:rsidR="0006500A" w:rsidRPr="0006500A" w14:paraId="0676FAFB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469B9DB" w14:textId="2748E9EA" w:rsidR="00825648" w:rsidRPr="0006500A" w:rsidRDefault="00DE3686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  <w:r w:rsidR="00825648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si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1E6A3232" w14:textId="3C436B30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B1457BE" w14:textId="36B9E66F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3AD348FF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39888F96" w14:textId="65CB8271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60B181E6" w14:textId="05DDCF70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4D141BA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0483E1F9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1D87127A" w14:textId="00562E39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6733302E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9 (1.124-2.079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1CC451B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7</w:t>
            </w:r>
          </w:p>
        </w:tc>
      </w:tr>
      <w:tr w:rsidR="0006500A" w:rsidRPr="0006500A" w14:paraId="313D1282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280B3AB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VD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09FE44E2" w14:textId="5D6E758F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AA54460" w14:textId="14CA03DF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500A" w:rsidRPr="0006500A" w14:paraId="3577FC4D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76D62C81" w14:textId="4B376A97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00EEA380" w14:textId="38EF8E4A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5E0308DD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500A" w:rsidRPr="0006500A" w14:paraId="605B9FD6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0EFBD3FB" w14:textId="61EA9233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0F400668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7 (0.952-2.610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6428100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7</w:t>
            </w:r>
          </w:p>
        </w:tc>
      </w:tr>
      <w:tr w:rsidR="0006500A" w:rsidRPr="0006500A" w14:paraId="7709E1C4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360FAF7B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D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3180978D" w14:textId="0F7E6868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D42CEF2" w14:textId="250349CC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500A" w:rsidRPr="0006500A" w14:paraId="57ABFE29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19D386A0" w14:textId="4DE10F66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5665DAC0" w14:textId="67C9C80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C85E4EC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500A" w:rsidRPr="0006500A" w14:paraId="357C418B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12723D3" w14:textId="15F4EBE1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C5B5572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3 (1.514-2.922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6E9E17C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20D3A60D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7AEB2FC2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6D22F9C8" w14:textId="3D1195DF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1D55967" w14:textId="0A32CB0A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6010C766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326A0C01" w14:textId="22231C5B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30DBC957" w14:textId="4673F13B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AC7DA5B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4912E087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72960E45" w14:textId="604711FD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1B9FE205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5 (0.720-3.023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FAE9EE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88</w:t>
            </w:r>
          </w:p>
        </w:tc>
      </w:tr>
      <w:tr w:rsidR="0006500A" w:rsidRPr="0006500A" w14:paraId="2DDE38ED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743C885C" w14:textId="77777777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59B8B80A" w14:textId="754ED9AA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E79487A" w14:textId="59A3ED63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671D6585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689D1EF4" w14:textId="6527B53E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58F4D1F6" w14:textId="211C9AF2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4327C0D4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579A9C8E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413AB650" w14:textId="75ACD24E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7AAFA7C3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2 (0.260-1.393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FC3DA4D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5</w:t>
            </w:r>
          </w:p>
        </w:tc>
      </w:tr>
      <w:tr w:rsidR="0006500A" w:rsidRPr="0006500A" w14:paraId="14D0EC26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6174D298" w14:textId="3EB11392" w:rsidR="00825648" w:rsidRPr="0006500A" w:rsidRDefault="00DE3686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Mechanical v</w:t>
            </w:r>
            <w:r w:rsidR="00825648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entilation statu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3480DAEA" w14:textId="3F937A20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E5B04B8" w14:textId="00D6D5FF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61BC1071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0129B036" w14:textId="4EC52C2A" w:rsidR="00825648" w:rsidRPr="0006500A" w:rsidRDefault="00DE3686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05D35745" w14:textId="280E29F8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17C7A971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72CC77B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2E003776" w14:textId="08415D13" w:rsidR="00825648" w:rsidRPr="0006500A" w:rsidRDefault="00825648" w:rsidP="00B94DA5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AA3460B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2 (0.264-0.553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4C2DE06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241AE921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2919010B" w14:textId="4D26FC48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Vasopressors</w:t>
            </w:r>
            <w:r w:rsidR="00DE3686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0EA15B51" w14:textId="1CEBA8EE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F38E0F4" w14:textId="4CDC41BF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500A" w:rsidRPr="0006500A" w14:paraId="6A569C7D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7A412AD9" w14:textId="2FBAF651" w:rsidR="00825648" w:rsidRPr="0006500A" w:rsidRDefault="00825648" w:rsidP="0082564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2B78ED69" w14:textId="3F4CC245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5938926F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500A" w:rsidRPr="0006500A" w14:paraId="7CD6A19B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376E4D76" w14:textId="03E5F82C" w:rsidR="00825648" w:rsidRPr="0006500A" w:rsidRDefault="00825648" w:rsidP="0082564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65306AEF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7 (2.237-8.179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D83300A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06500A" w:rsidRPr="0006500A" w14:paraId="6782AC04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5102BD6E" w14:textId="34CBCBE0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dative drug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73EFC6D5" w14:textId="33B814B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50ABBD1C" w14:textId="38D31960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06500A" w:rsidRPr="0006500A" w14:paraId="7443BC8E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7B98A3BF" w14:textId="6956E3C6" w:rsidR="00825648" w:rsidRPr="0006500A" w:rsidRDefault="00825648" w:rsidP="0082564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7C48106A" w14:textId="3071AB42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3AAA332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0966600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1B0E1549" w14:textId="5A33B8D4" w:rsidR="00825648" w:rsidRPr="0006500A" w:rsidRDefault="00825648" w:rsidP="0082564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42D88454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4 (0.529-5.552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75956DF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9</w:t>
            </w:r>
          </w:p>
        </w:tc>
      </w:tr>
      <w:tr w:rsidR="0006500A" w:rsidRPr="0006500A" w14:paraId="21CA8934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377E1301" w14:textId="702C6CC1" w:rsidR="00825648" w:rsidRPr="0006500A" w:rsidRDefault="00825648" w:rsidP="00B94DA5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tibiotic drug</w:t>
            </w:r>
            <w:r w:rsidR="00DE3686"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use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2F786B93" w14:textId="0062F14B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39C3A62B" w14:textId="158146C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3C40F40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</w:tcPr>
          <w:p w14:paraId="0D66239F" w14:textId="6EEB7D74" w:rsidR="00825648" w:rsidRPr="0006500A" w:rsidRDefault="00825648" w:rsidP="0082564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51" w:type="pct"/>
            <w:shd w:val="clear" w:color="auto" w:fill="auto"/>
            <w:noWrap/>
            <w:vAlign w:val="center"/>
          </w:tcPr>
          <w:p w14:paraId="6ED1EBCB" w14:textId="7439963B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064FBE3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6500A" w:rsidRPr="0006500A" w14:paraId="5423F8B3" w14:textId="77777777" w:rsidTr="00825648">
        <w:trPr>
          <w:trHeight w:val="270"/>
          <w:jc w:val="center"/>
        </w:trPr>
        <w:tc>
          <w:tcPr>
            <w:tcW w:w="2408" w:type="pct"/>
            <w:shd w:val="clear" w:color="auto" w:fill="auto"/>
            <w:noWrap/>
            <w:vAlign w:val="center"/>
            <w:hideMark/>
          </w:tcPr>
          <w:p w14:paraId="71FE519A" w14:textId="78086B2F" w:rsidR="00825648" w:rsidRPr="0006500A" w:rsidRDefault="00825648" w:rsidP="00825648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51" w:type="pct"/>
            <w:shd w:val="clear" w:color="auto" w:fill="auto"/>
            <w:noWrap/>
            <w:vAlign w:val="center"/>
            <w:hideMark/>
          </w:tcPr>
          <w:p w14:paraId="7F986EE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53 (0.820-43.234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5E382F7" w14:textId="77777777" w:rsidR="00825648" w:rsidRPr="0006500A" w:rsidRDefault="00825648" w:rsidP="00B94DA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8</w:t>
            </w:r>
          </w:p>
        </w:tc>
      </w:tr>
    </w:tbl>
    <w:p w14:paraId="57C97B83" w14:textId="20004519" w:rsidR="002E5645" w:rsidRPr="0006500A" w:rsidRDefault="00EB33F2">
      <w:pPr>
        <w:rPr>
          <w:rFonts w:ascii="Times New Roman" w:hAnsi="Times New Roman" w:cs="Times New Roman"/>
          <w:sz w:val="20"/>
          <w:szCs w:val="20"/>
        </w:rPr>
        <w:sectPr w:rsidR="002E5645" w:rsidRPr="0006500A" w:rsidSect="00E804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500A">
        <w:rPr>
          <w:rFonts w:ascii="Times New Roman" w:hAnsi="Times New Roman" w:cs="Times New Roman"/>
          <w:sz w:val="20"/>
          <w:szCs w:val="20"/>
        </w:rPr>
        <w:t xml:space="preserve">POD: postoperative delirium, DM: diabetes mellitus, CABG: coronary artery bypass grafting, OR: odds ratio, CI: </w:t>
      </w:r>
      <w:r w:rsidR="00340E37" w:rsidRPr="0006500A">
        <w:rPr>
          <w:rFonts w:ascii="Times New Roman" w:hAnsi="Times New Roman" w:cs="Times New Roman"/>
          <w:sz w:val="20"/>
          <w:szCs w:val="20"/>
        </w:rPr>
        <w:t xml:space="preserve">confidence interval, Ref: reference, </w:t>
      </w:r>
      <w:r w:rsidRPr="0006500A">
        <w:rPr>
          <w:rFonts w:ascii="Times New Roman" w:hAnsi="Times New Roman" w:cs="Times New Roman"/>
          <w:sz w:val="20"/>
          <w:szCs w:val="20"/>
        </w:rPr>
        <w:t xml:space="preserve">HR: heart rate, DBP: diastolic blood pressure, SBP: systolic blood pressure, WBC: white blood cell, RDW: red cell distribution width, </w:t>
      </w:r>
      <w:r w:rsidR="003F4323" w:rsidRPr="0006500A">
        <w:rPr>
          <w:rFonts w:ascii="Times New Roman" w:hAnsi="Times New Roman" w:cs="Times New Roman" w:hint="eastAsia"/>
          <w:sz w:val="20"/>
          <w:szCs w:val="20"/>
        </w:rPr>
        <w:t>eGFR:</w:t>
      </w:r>
      <w:r w:rsidR="003F4323" w:rsidRPr="0006500A">
        <w:rPr>
          <w:rFonts w:ascii="Times New Roman" w:hAnsi="Times New Roman" w:cs="Times New Roman"/>
          <w:sz w:val="20"/>
          <w:szCs w:val="20"/>
        </w:rPr>
        <w:t xml:space="preserve"> </w:t>
      </w:r>
      <w:r w:rsidR="00130CED" w:rsidRPr="0006500A">
        <w:rPr>
          <w:rFonts w:ascii="Times New Roman" w:hAnsi="Times New Roman" w:cs="Times New Roman"/>
          <w:sz w:val="20"/>
          <w:szCs w:val="20"/>
        </w:rPr>
        <w:t>estimated glomerular filtration rate</w:t>
      </w:r>
      <w:r w:rsidR="003F4323" w:rsidRPr="0006500A">
        <w:rPr>
          <w:rFonts w:ascii="Times New Roman" w:hAnsi="Times New Roman" w:cs="Times New Roman" w:hint="eastAsia"/>
          <w:sz w:val="20"/>
          <w:szCs w:val="20"/>
        </w:rPr>
        <w:t>,</w:t>
      </w:r>
      <w:r w:rsidRPr="0006500A">
        <w:rPr>
          <w:rFonts w:ascii="Times New Roman" w:hAnsi="Times New Roman" w:cs="Times New Roman"/>
          <w:sz w:val="20"/>
          <w:szCs w:val="20"/>
        </w:rPr>
        <w:t xml:space="preserve"> INR: international normalized ratio, PT: prothrombin time, BUN: blood urea nitrogen, Na: sodium, K: potassium, SOFA: Sequential Organ Failure Assessment, CCI: Charlson Comorbidity Index, GCS: Glasgow Coma Scale, CVD: cardiovascular disease, CKD: chronic kidney disease</w:t>
      </w:r>
      <w:r w:rsidR="00340E37" w:rsidRPr="0006500A">
        <w:rPr>
          <w:rFonts w:ascii="Times New Roman" w:hAnsi="Times New Roman" w:cs="Times New Roman"/>
          <w:sz w:val="20"/>
          <w:szCs w:val="20"/>
        </w:rPr>
        <w:t>.</w:t>
      </w:r>
    </w:p>
    <w:p w14:paraId="7DA4E823" w14:textId="271C4531" w:rsidR="002E5645" w:rsidRPr="0006500A" w:rsidRDefault="002E5645" w:rsidP="002E564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00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21ECE" w:rsidRPr="0006500A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06500A">
        <w:rPr>
          <w:rFonts w:ascii="Times New Roman" w:hAnsi="Times New Roman" w:cs="Times New Roman"/>
          <w:b/>
          <w:bCs/>
          <w:sz w:val="20"/>
          <w:szCs w:val="20"/>
        </w:rPr>
        <w:t>. Determination of the number of classes in LGMM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591"/>
        <w:gridCol w:w="1329"/>
        <w:gridCol w:w="1186"/>
        <w:gridCol w:w="1259"/>
        <w:gridCol w:w="1418"/>
        <w:gridCol w:w="1329"/>
        <w:gridCol w:w="1376"/>
        <w:gridCol w:w="1346"/>
        <w:gridCol w:w="1346"/>
      </w:tblGrid>
      <w:tr w:rsidR="0006500A" w:rsidRPr="0006500A" w14:paraId="2576A041" w14:textId="77777777" w:rsidTr="001B4D6C">
        <w:trPr>
          <w:trHeight w:val="414"/>
          <w:jc w:val="center"/>
        </w:trPr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D52A" w14:textId="77777777" w:rsidR="001B4D6C" w:rsidRPr="0006500A" w:rsidRDefault="001B4D6C" w:rsidP="001B4D6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7614699"/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Number of classe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19DDA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Log likelihoo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175C1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F6AD9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2B284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47D3" w14:textId="1E96C555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Class 1 proportion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B3A46" w14:textId="42587BAA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Class 2 proportio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77A5B" w14:textId="59A0829F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Class 3 proportio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DB040" w14:textId="473BA413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Class 4 proportion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F741E" w14:textId="13B85526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Class 5 proportion</w:t>
            </w:r>
          </w:p>
        </w:tc>
      </w:tr>
      <w:tr w:rsidR="0006500A" w:rsidRPr="0006500A" w14:paraId="48BA220D" w14:textId="77777777" w:rsidTr="001B4D6C">
        <w:trPr>
          <w:trHeight w:val="125"/>
          <w:jc w:val="center"/>
        </w:trPr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14:paraId="52EEB308" w14:textId="77777777" w:rsidR="001B4D6C" w:rsidRPr="0006500A" w:rsidRDefault="001B4D6C" w:rsidP="001B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A571672" w14:textId="77777777" w:rsidR="001B4D6C" w:rsidRPr="0006500A" w:rsidRDefault="001B4D6C" w:rsidP="001B4D6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8436.9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A04D367" w14:textId="77777777" w:rsidR="001B4D6C" w:rsidRPr="0006500A" w:rsidRDefault="001B4D6C" w:rsidP="001B4D6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76887.84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center"/>
          </w:tcPr>
          <w:p w14:paraId="562EF4E7" w14:textId="77777777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76927.21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62761DA1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85B8FEA" w14:textId="78221D23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1C1EEF" w:rsidRPr="0006500A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1BACE977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53852B75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36E10E4E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72EEA844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00A" w:rsidRPr="0006500A" w14:paraId="4E5F0F39" w14:textId="77777777" w:rsidTr="001B4D6C">
        <w:trPr>
          <w:trHeight w:val="236"/>
          <w:jc w:val="center"/>
        </w:trPr>
        <w:tc>
          <w:tcPr>
            <w:tcW w:w="637" w:type="pct"/>
            <w:vAlign w:val="center"/>
          </w:tcPr>
          <w:p w14:paraId="27B9358D" w14:textId="77777777" w:rsidR="001B4D6C" w:rsidRPr="0006500A" w:rsidRDefault="001B4D6C" w:rsidP="001B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0" w:type="pct"/>
            <w:vAlign w:val="center"/>
          </w:tcPr>
          <w:p w14:paraId="07481A1F" w14:textId="77777777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7941.91</w:t>
            </w:r>
          </w:p>
        </w:tc>
        <w:tc>
          <w:tcPr>
            <w:tcW w:w="476" w:type="pct"/>
            <w:vAlign w:val="center"/>
          </w:tcPr>
          <w:p w14:paraId="741EDE11" w14:textId="567E0652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907.81</w:t>
            </w:r>
          </w:p>
        </w:tc>
        <w:tc>
          <w:tcPr>
            <w:tcW w:w="425" w:type="pct"/>
            <w:vAlign w:val="center"/>
          </w:tcPr>
          <w:p w14:paraId="5F3A24F7" w14:textId="77777777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975.29</w:t>
            </w:r>
          </w:p>
        </w:tc>
        <w:tc>
          <w:tcPr>
            <w:tcW w:w="451" w:type="pct"/>
            <w:vAlign w:val="center"/>
          </w:tcPr>
          <w:p w14:paraId="54A8FC0F" w14:textId="77777777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0.81</w:t>
            </w:r>
          </w:p>
        </w:tc>
        <w:tc>
          <w:tcPr>
            <w:tcW w:w="508" w:type="pct"/>
            <w:vAlign w:val="center"/>
          </w:tcPr>
          <w:p w14:paraId="71DAAD9A" w14:textId="4FC4C4B2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93.35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76" w:type="pct"/>
            <w:vAlign w:val="center"/>
          </w:tcPr>
          <w:p w14:paraId="6D42EB32" w14:textId="4A46E5C3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6.65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93" w:type="pct"/>
            <w:vAlign w:val="center"/>
          </w:tcPr>
          <w:p w14:paraId="3B45DFEA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02ABEC81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vAlign w:val="center"/>
          </w:tcPr>
          <w:p w14:paraId="189CB1D6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00A" w:rsidRPr="0006500A" w14:paraId="449747AC" w14:textId="77777777" w:rsidTr="001B4D6C">
        <w:trPr>
          <w:trHeight w:val="236"/>
          <w:jc w:val="center"/>
        </w:trPr>
        <w:tc>
          <w:tcPr>
            <w:tcW w:w="637" w:type="pct"/>
            <w:tcBorders>
              <w:bottom w:val="nil"/>
            </w:tcBorders>
            <w:vAlign w:val="center"/>
          </w:tcPr>
          <w:p w14:paraId="2FD7DC31" w14:textId="77777777" w:rsidR="001B4D6C" w:rsidRPr="0006500A" w:rsidRDefault="001B4D6C" w:rsidP="001B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0" w:type="pct"/>
            <w:tcBorders>
              <w:bottom w:val="nil"/>
            </w:tcBorders>
            <w:vAlign w:val="center"/>
          </w:tcPr>
          <w:p w14:paraId="07271F84" w14:textId="77777777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7814.07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14:paraId="02F0CB05" w14:textId="3BC556A6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662.14</w:t>
            </w:r>
          </w:p>
        </w:tc>
        <w:tc>
          <w:tcPr>
            <w:tcW w:w="425" w:type="pct"/>
            <w:tcBorders>
              <w:bottom w:val="nil"/>
            </w:tcBorders>
            <w:vAlign w:val="center"/>
          </w:tcPr>
          <w:p w14:paraId="6AA93DE7" w14:textId="77777777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757.73</w:t>
            </w:r>
          </w:p>
        </w:tc>
        <w:tc>
          <w:tcPr>
            <w:tcW w:w="451" w:type="pct"/>
            <w:tcBorders>
              <w:bottom w:val="nil"/>
            </w:tcBorders>
            <w:vAlign w:val="center"/>
          </w:tcPr>
          <w:p w14:paraId="79B8C4DF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40659CD1" w14:textId="4ABAB99B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91.74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76" w:type="pct"/>
            <w:tcBorders>
              <w:bottom w:val="nil"/>
            </w:tcBorders>
            <w:vAlign w:val="center"/>
          </w:tcPr>
          <w:p w14:paraId="153DD6DE" w14:textId="1CE94076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2.40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14:paraId="0068CD6E" w14:textId="06340549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5.87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4F9DB313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6FEBCFFE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500A" w:rsidRPr="0006500A" w14:paraId="5E5AF05A" w14:textId="77777777" w:rsidTr="001C1EEF">
        <w:trPr>
          <w:trHeight w:val="236"/>
          <w:jc w:val="center"/>
        </w:trPr>
        <w:tc>
          <w:tcPr>
            <w:tcW w:w="6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569D2" w14:textId="77777777" w:rsidR="001B4D6C" w:rsidRPr="0006500A" w:rsidRDefault="001B4D6C" w:rsidP="001B4D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9A369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37775.45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ED261" w14:textId="5E6FD08D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594.9</w:t>
            </w:r>
            <w:r w:rsidR="003F4323" w:rsidRPr="0006500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9A7E9" w14:textId="02A08FB6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75718.6</w:t>
            </w:r>
            <w:r w:rsidR="003F4323" w:rsidRPr="0006500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4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B52DD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6AB1F" w14:textId="786F3A15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86.80</w:t>
            </w:r>
            <w:r w:rsidR="001C1EEF"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F9F00" w14:textId="3B5AA172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6.55</w:t>
            </w:r>
            <w:r w:rsidR="001C1EEF"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39B91" w14:textId="14BB64E3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1.56</w:t>
            </w:r>
            <w:r w:rsidR="001C1EEF"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3D7FB" w14:textId="2A81BD99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5.09</w:t>
            </w:r>
            <w:r w:rsidR="001C1EEF" w:rsidRPr="0006500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1648B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500A" w:rsidRPr="0006500A" w14:paraId="07C2AF62" w14:textId="77777777" w:rsidTr="001B4D6C">
        <w:trPr>
          <w:trHeight w:val="236"/>
          <w:jc w:val="center"/>
        </w:trPr>
        <w:tc>
          <w:tcPr>
            <w:tcW w:w="637" w:type="pct"/>
            <w:tcBorders>
              <w:top w:val="nil"/>
            </w:tcBorders>
            <w:vAlign w:val="center"/>
          </w:tcPr>
          <w:p w14:paraId="61C38DF3" w14:textId="77777777" w:rsidR="001B4D6C" w:rsidRPr="0006500A" w:rsidRDefault="001B4D6C" w:rsidP="001B4D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 w14:paraId="26299AA4" w14:textId="77777777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-37753.76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14:paraId="251E469E" w14:textId="599237F5" w:rsidR="001B4D6C" w:rsidRPr="0006500A" w:rsidRDefault="001B4D6C" w:rsidP="001B4D6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561.52</w:t>
            </w:r>
          </w:p>
        </w:tc>
        <w:tc>
          <w:tcPr>
            <w:tcW w:w="425" w:type="pct"/>
            <w:tcBorders>
              <w:top w:val="nil"/>
            </w:tcBorders>
            <w:vAlign w:val="center"/>
          </w:tcPr>
          <w:p w14:paraId="1587E85A" w14:textId="77777777" w:rsidR="001B4D6C" w:rsidRPr="0006500A" w:rsidRDefault="001B4D6C" w:rsidP="001B4D6C">
            <w:pPr>
              <w:pStyle w:val="HTML"/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75713.35</w:t>
            </w:r>
          </w:p>
        </w:tc>
        <w:tc>
          <w:tcPr>
            <w:tcW w:w="451" w:type="pct"/>
            <w:tcBorders>
              <w:top w:val="nil"/>
            </w:tcBorders>
            <w:vAlign w:val="center"/>
          </w:tcPr>
          <w:p w14:paraId="19E98D14" w14:textId="77777777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 w14:paraId="2FD5FD93" w14:textId="5E144278" w:rsidR="001B4D6C" w:rsidRPr="0006500A" w:rsidRDefault="001B4D6C" w:rsidP="001B4D6C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81.08</w:t>
            </w:r>
            <w:r w:rsidR="001C1EEF" w:rsidRPr="0006500A">
              <w:rPr>
                <w:rFonts w:ascii="Times New Roman" w:hAnsi="Times New Roman" w:cs="Times New Roman"/>
                <w:kern w:val="2"/>
                <w:sz w:val="20"/>
                <w:szCs w:val="20"/>
              </w:rPr>
              <w:t>%</w:t>
            </w:r>
          </w:p>
        </w:tc>
        <w:tc>
          <w:tcPr>
            <w:tcW w:w="476" w:type="pct"/>
            <w:tcBorders>
              <w:top w:val="nil"/>
            </w:tcBorders>
            <w:vAlign w:val="center"/>
          </w:tcPr>
          <w:p w14:paraId="3F6DCAEB" w14:textId="1EF05D32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7.00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14:paraId="720E5D07" w14:textId="741A281C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1.47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2C13D692" w14:textId="4E536123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2.89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101B70CA" w14:textId="6FC24B49" w:rsidR="001B4D6C" w:rsidRPr="0006500A" w:rsidRDefault="001B4D6C" w:rsidP="001B4D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7.588</w:t>
            </w:r>
            <w:r w:rsidR="001C1EEF" w:rsidRPr="0006500A">
              <w:rPr>
                <w:rFonts w:ascii="Times New Roman" w:eastAsia="宋体" w:hAnsi="Times New Roman" w:cs="Times New Roman"/>
                <w:sz w:val="20"/>
                <w:szCs w:val="20"/>
              </w:rPr>
              <w:t>%</w:t>
            </w:r>
          </w:p>
        </w:tc>
      </w:tr>
    </w:tbl>
    <w:bookmarkEnd w:id="0"/>
    <w:p w14:paraId="4005CB77" w14:textId="77777777" w:rsidR="001C1EEF" w:rsidRPr="0006500A" w:rsidRDefault="001C1EEF" w:rsidP="001C1EEF">
      <w:pPr>
        <w:rPr>
          <w:rFonts w:ascii="Times New Roman" w:hAnsi="Times New Roman" w:cs="Times New Roman"/>
          <w:sz w:val="20"/>
          <w:szCs w:val="20"/>
        </w:rPr>
        <w:sectPr w:rsidR="001C1EEF" w:rsidRPr="0006500A" w:rsidSect="00E804A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6500A">
        <w:rPr>
          <w:rFonts w:ascii="Times New Roman" w:hAnsi="Times New Roman" w:cs="Times New Roman" w:hint="eastAsia"/>
          <w:sz w:val="20"/>
          <w:szCs w:val="20"/>
        </w:rPr>
        <w:t>L</w:t>
      </w:r>
      <w:r w:rsidRPr="0006500A">
        <w:rPr>
          <w:rFonts w:ascii="Times New Roman" w:hAnsi="Times New Roman" w:cs="Times New Roman"/>
          <w:sz w:val="20"/>
          <w:szCs w:val="20"/>
        </w:rPr>
        <w:t>GMM:</w:t>
      </w:r>
      <w:r w:rsidRPr="0006500A">
        <w:t xml:space="preserve"> </w:t>
      </w:r>
      <w:r w:rsidRPr="0006500A">
        <w:rPr>
          <w:rFonts w:ascii="Times New Roman" w:hAnsi="Times New Roman" w:cs="Times New Roman"/>
          <w:sz w:val="20"/>
          <w:szCs w:val="20"/>
        </w:rPr>
        <w:t>latent growth mixture modeling,</w:t>
      </w:r>
      <w:r w:rsidRPr="0006500A">
        <w:rPr>
          <w:rFonts w:ascii="Times New Roman" w:hAnsi="Times New Roman" w:cs="Times New Roman" w:hint="eastAsia"/>
          <w:sz w:val="20"/>
          <w:szCs w:val="20"/>
        </w:rPr>
        <w:t xml:space="preserve"> A</w:t>
      </w:r>
      <w:r w:rsidRPr="0006500A">
        <w:rPr>
          <w:rFonts w:ascii="Times New Roman" w:hAnsi="Times New Roman" w:cs="Times New Roman"/>
          <w:sz w:val="20"/>
          <w:szCs w:val="20"/>
        </w:rPr>
        <w:t>IC:</w:t>
      </w:r>
      <w:r w:rsidRPr="0006500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500A">
        <w:rPr>
          <w:rFonts w:ascii="Times New Roman" w:hAnsi="Times New Roman" w:cs="Times New Roman"/>
          <w:sz w:val="20"/>
          <w:szCs w:val="20"/>
        </w:rPr>
        <w:t xml:space="preserve">Akaike information criterion, </w:t>
      </w:r>
      <w:r w:rsidRPr="0006500A">
        <w:rPr>
          <w:rFonts w:ascii="Times New Roman" w:hAnsi="Times New Roman" w:cs="Times New Roman" w:hint="eastAsia"/>
          <w:sz w:val="20"/>
          <w:szCs w:val="20"/>
        </w:rPr>
        <w:t>B</w:t>
      </w:r>
      <w:r w:rsidRPr="0006500A">
        <w:rPr>
          <w:rFonts w:ascii="Times New Roman" w:hAnsi="Times New Roman" w:cs="Times New Roman"/>
          <w:sz w:val="20"/>
          <w:szCs w:val="20"/>
        </w:rPr>
        <w:t>IC: Bayesian information criterion.</w:t>
      </w:r>
    </w:p>
    <w:p w14:paraId="74D300B9" w14:textId="7D4F3CFE" w:rsidR="00535A7C" w:rsidRPr="0006500A" w:rsidRDefault="00535A7C" w:rsidP="00535A7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00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D21ECE" w:rsidRPr="0006500A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06500A">
        <w:rPr>
          <w:rFonts w:ascii="Times New Roman" w:hAnsi="Times New Roman" w:cs="Times New Roman"/>
          <w:b/>
          <w:bCs/>
          <w:sz w:val="20"/>
          <w:szCs w:val="20"/>
        </w:rPr>
        <w:t>. Average posterior probability of the selected classes in LGMM.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729"/>
        <w:gridCol w:w="1729"/>
        <w:gridCol w:w="1730"/>
        <w:gridCol w:w="1730"/>
      </w:tblGrid>
      <w:tr w:rsidR="0006500A" w:rsidRPr="0006500A" w14:paraId="5A7907F4" w14:textId="77777777" w:rsidTr="00A42A33">
        <w:trPr>
          <w:trHeight w:val="304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4DF95" w14:textId="0FC6E7E1" w:rsidR="00535A7C" w:rsidRPr="0006500A" w:rsidRDefault="00535A7C" w:rsidP="00535A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lasses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21C36" w14:textId="77777777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 w:hint="eastAsia"/>
                <w:sz w:val="20"/>
                <w:szCs w:val="20"/>
              </w:rPr>
              <w:t>Probability</w:t>
            </w: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12F96" w14:textId="77777777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 w:hint="eastAsia"/>
                <w:sz w:val="20"/>
                <w:szCs w:val="20"/>
              </w:rPr>
              <w:t>Probability</w:t>
            </w: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B83E2" w14:textId="77777777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 w:hint="eastAsia"/>
                <w:sz w:val="20"/>
                <w:szCs w:val="20"/>
              </w:rPr>
              <w:t>Probability</w:t>
            </w: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2847" w14:textId="77777777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 w:hint="eastAsia"/>
                <w:sz w:val="20"/>
                <w:szCs w:val="20"/>
              </w:rPr>
              <w:t>Probability</w:t>
            </w: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06500A" w:rsidRPr="0006500A" w14:paraId="312BE3BF" w14:textId="77777777" w:rsidTr="00A42A33">
        <w:trPr>
          <w:trHeight w:val="304"/>
        </w:trPr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70330583" w14:textId="5CBA6C77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706765AD" w14:textId="2BEC73C3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  <w:t>0.8800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49B49E0D" w14:textId="77777777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939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31202A78" w14:textId="2921CB12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015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3A0A1DF4" w14:textId="77777777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.0246</w:t>
            </w:r>
          </w:p>
        </w:tc>
      </w:tr>
      <w:tr w:rsidR="0006500A" w:rsidRPr="0006500A" w14:paraId="2C65D8EB" w14:textId="77777777" w:rsidTr="00A42A33">
        <w:trPr>
          <w:trHeight w:val="304"/>
        </w:trPr>
        <w:tc>
          <w:tcPr>
            <w:tcW w:w="1729" w:type="dxa"/>
            <w:vAlign w:val="center"/>
          </w:tcPr>
          <w:p w14:paraId="7BCCE283" w14:textId="76E0073D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29" w:type="dxa"/>
            <w:vAlign w:val="center"/>
          </w:tcPr>
          <w:p w14:paraId="7E1AAA68" w14:textId="1078331B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1928</w:t>
            </w:r>
          </w:p>
        </w:tc>
        <w:tc>
          <w:tcPr>
            <w:tcW w:w="1729" w:type="dxa"/>
            <w:vAlign w:val="center"/>
          </w:tcPr>
          <w:p w14:paraId="60084A7F" w14:textId="6E4D43CF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0"/>
                <w:szCs w:val="20"/>
              </w:rPr>
              <w:t>0.7071</w:t>
            </w:r>
          </w:p>
        </w:tc>
        <w:tc>
          <w:tcPr>
            <w:tcW w:w="1730" w:type="dxa"/>
            <w:vAlign w:val="center"/>
          </w:tcPr>
          <w:p w14:paraId="391EC793" w14:textId="252F5476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289</w:t>
            </w:r>
          </w:p>
        </w:tc>
        <w:tc>
          <w:tcPr>
            <w:tcW w:w="1730" w:type="dxa"/>
            <w:vAlign w:val="center"/>
          </w:tcPr>
          <w:p w14:paraId="6CDB1948" w14:textId="77777777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712</w:t>
            </w:r>
          </w:p>
        </w:tc>
      </w:tr>
      <w:tr w:rsidR="0006500A" w:rsidRPr="0006500A" w14:paraId="117A4DDB" w14:textId="77777777" w:rsidTr="00A42A33">
        <w:trPr>
          <w:trHeight w:val="304"/>
        </w:trPr>
        <w:tc>
          <w:tcPr>
            <w:tcW w:w="1729" w:type="dxa"/>
            <w:vAlign w:val="center"/>
          </w:tcPr>
          <w:p w14:paraId="5A3F694A" w14:textId="0B82B297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9" w:type="dxa"/>
            <w:vAlign w:val="center"/>
          </w:tcPr>
          <w:p w14:paraId="4DB72562" w14:textId="23C7FAE0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069</w:t>
            </w:r>
          </w:p>
        </w:tc>
        <w:tc>
          <w:tcPr>
            <w:tcW w:w="1729" w:type="dxa"/>
            <w:vAlign w:val="center"/>
          </w:tcPr>
          <w:p w14:paraId="0621F0DB" w14:textId="49F02C34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464</w:t>
            </w:r>
          </w:p>
        </w:tc>
        <w:tc>
          <w:tcPr>
            <w:tcW w:w="1730" w:type="dxa"/>
            <w:vAlign w:val="center"/>
          </w:tcPr>
          <w:p w14:paraId="5F21A346" w14:textId="1DDCB603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0"/>
                <w:szCs w:val="20"/>
              </w:rPr>
              <w:t>0.9047</w:t>
            </w:r>
          </w:p>
        </w:tc>
        <w:tc>
          <w:tcPr>
            <w:tcW w:w="1730" w:type="dxa"/>
            <w:vAlign w:val="center"/>
          </w:tcPr>
          <w:p w14:paraId="2881AA98" w14:textId="77777777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420</w:t>
            </w:r>
          </w:p>
        </w:tc>
      </w:tr>
      <w:tr w:rsidR="0006500A" w:rsidRPr="0006500A" w14:paraId="2C1D7900" w14:textId="77777777" w:rsidTr="00A42A33">
        <w:trPr>
          <w:trHeight w:val="304"/>
        </w:trPr>
        <w:tc>
          <w:tcPr>
            <w:tcW w:w="1729" w:type="dxa"/>
            <w:vAlign w:val="center"/>
          </w:tcPr>
          <w:p w14:paraId="1C098CB9" w14:textId="3009EF0C" w:rsidR="00535A7C" w:rsidRPr="0006500A" w:rsidRDefault="00535A7C" w:rsidP="00A42A3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29" w:type="dxa"/>
            <w:vAlign w:val="center"/>
          </w:tcPr>
          <w:p w14:paraId="35685798" w14:textId="373F52E1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816</w:t>
            </w:r>
          </w:p>
        </w:tc>
        <w:tc>
          <w:tcPr>
            <w:tcW w:w="1729" w:type="dxa"/>
            <w:vAlign w:val="center"/>
          </w:tcPr>
          <w:p w14:paraId="7EF53982" w14:textId="135B47A6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871</w:t>
            </w:r>
          </w:p>
        </w:tc>
        <w:tc>
          <w:tcPr>
            <w:tcW w:w="1730" w:type="dxa"/>
            <w:vAlign w:val="center"/>
          </w:tcPr>
          <w:p w14:paraId="20AC2185" w14:textId="2FD870D7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0.0359</w:t>
            </w:r>
          </w:p>
        </w:tc>
        <w:tc>
          <w:tcPr>
            <w:tcW w:w="1730" w:type="dxa"/>
            <w:vAlign w:val="center"/>
          </w:tcPr>
          <w:p w14:paraId="068EB75F" w14:textId="77777777" w:rsidR="00535A7C" w:rsidRPr="0006500A" w:rsidRDefault="00535A7C" w:rsidP="00A42A33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06500A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0"/>
                <w:szCs w:val="20"/>
              </w:rPr>
              <w:t>0.7954</w:t>
            </w:r>
          </w:p>
        </w:tc>
      </w:tr>
    </w:tbl>
    <w:p w14:paraId="3E24AF88" w14:textId="77777777" w:rsidR="00700BB0" w:rsidRDefault="00A42A33">
      <w:pPr>
        <w:rPr>
          <w:rFonts w:ascii="Times New Roman" w:hAnsi="Times New Roman" w:cs="Times New Roman"/>
          <w:sz w:val="20"/>
          <w:szCs w:val="20"/>
        </w:rPr>
        <w:sectPr w:rsidR="00700BB0" w:rsidSect="00E804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06500A">
        <w:rPr>
          <w:rFonts w:ascii="Times New Roman" w:hAnsi="Times New Roman" w:cs="Times New Roman" w:hint="eastAsia"/>
          <w:sz w:val="20"/>
          <w:szCs w:val="20"/>
        </w:rPr>
        <w:t>L</w:t>
      </w:r>
      <w:r w:rsidRPr="0006500A">
        <w:rPr>
          <w:rFonts w:ascii="Times New Roman" w:hAnsi="Times New Roman" w:cs="Times New Roman"/>
          <w:sz w:val="20"/>
          <w:szCs w:val="20"/>
        </w:rPr>
        <w:t>GMM:</w:t>
      </w:r>
      <w:r w:rsidRPr="0006500A">
        <w:t xml:space="preserve"> </w:t>
      </w:r>
      <w:r w:rsidRPr="0006500A">
        <w:rPr>
          <w:rFonts w:ascii="Times New Roman" w:hAnsi="Times New Roman" w:cs="Times New Roman"/>
          <w:sz w:val="20"/>
          <w:szCs w:val="20"/>
        </w:rPr>
        <w:t>latent growth mixture modeling.</w:t>
      </w:r>
    </w:p>
    <w:p w14:paraId="065582D4" w14:textId="77777777" w:rsidR="005D220E" w:rsidRPr="0006500A" w:rsidRDefault="00700BB0" w:rsidP="00700B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6500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06500A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6500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omparation </w:t>
      </w:r>
      <w:r w:rsidR="00146A0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mong four classes of </w:t>
      </w:r>
      <w:r w:rsidR="00146A06" w:rsidRPr="00146A06">
        <w:rPr>
          <w:rFonts w:ascii="Times New Roman" w:hAnsi="Times New Roman" w:cs="Times New Roman"/>
          <w:b/>
          <w:bCs/>
          <w:sz w:val="20"/>
          <w:szCs w:val="20"/>
        </w:rPr>
        <w:t>MBG trajectory</w:t>
      </w:r>
      <w:r w:rsidRPr="0006500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on different blood glucose index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7"/>
        <w:gridCol w:w="2455"/>
        <w:gridCol w:w="658"/>
        <w:gridCol w:w="1017"/>
        <w:gridCol w:w="1050"/>
        <w:gridCol w:w="827"/>
        <w:gridCol w:w="766"/>
        <w:gridCol w:w="766"/>
      </w:tblGrid>
      <w:tr w:rsidR="00941ACB" w:rsidRPr="005D220E" w14:paraId="4A7E5512" w14:textId="77777777" w:rsidTr="004A310D">
        <w:trPr>
          <w:trHeight w:val="270"/>
        </w:trPr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AA54" w14:textId="0C658FD6" w:rsidR="00941ACB" w:rsidRPr="005D220E" w:rsidRDefault="00941ACB" w:rsidP="00941ACB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41A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OD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0B8B" w14:textId="433F9A5B" w:rsidR="00941ACB" w:rsidRPr="005D220E" w:rsidRDefault="00941ACB" w:rsidP="00941ACB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941AC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A1B8" w14:textId="1367351B" w:rsidR="00941ACB" w:rsidRPr="005D220E" w:rsidRDefault="00941ACB" w:rsidP="00941A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ss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01F6" w14:textId="243BE9DA" w:rsidR="00941ACB" w:rsidRPr="005D220E" w:rsidRDefault="00941ACB" w:rsidP="00941A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imum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066C" w14:textId="3F8D0227" w:rsidR="00941ACB" w:rsidRPr="005D220E" w:rsidRDefault="00941ACB" w:rsidP="00941A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06500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ximum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A1EB8" w14:textId="332FB486" w:rsidR="00941ACB" w:rsidRPr="005D220E" w:rsidRDefault="00941ACB" w:rsidP="00941A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ian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6F9A" w14:textId="0BF79EAF" w:rsidR="00941ACB" w:rsidRPr="005D220E" w:rsidRDefault="00941ACB" w:rsidP="00941A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Q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6354" w14:textId="57749FC1" w:rsidR="00941ACB" w:rsidRPr="005D220E" w:rsidRDefault="00941ACB" w:rsidP="00941A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Q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</w:tr>
      <w:tr w:rsidR="004A310D" w:rsidRPr="005D220E" w14:paraId="57A33CEE" w14:textId="77777777" w:rsidTr="004A310D">
        <w:trPr>
          <w:trHeight w:val="270"/>
        </w:trPr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F49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F500" w14:textId="04539F06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6F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E6E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67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FCD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22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A48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15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134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803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52</w:t>
            </w:r>
          </w:p>
        </w:tc>
      </w:tr>
      <w:tr w:rsidR="004A310D" w:rsidRPr="005D220E" w14:paraId="08EC1524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1FC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CD20" w14:textId="55E42CEB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108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E4F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63A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63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943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09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</w:tr>
      <w:tr w:rsidR="004A310D" w:rsidRPr="005D220E" w14:paraId="0ECEDE58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28B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EBE" w14:textId="56404FB6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B63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63B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E1E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623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99A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6E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</w:tr>
      <w:tr w:rsidR="004A310D" w:rsidRPr="005D220E" w14:paraId="22F2751F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81F4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3905" w14:textId="10CE1713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445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68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41D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C8E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51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D53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2</w:t>
            </w:r>
          </w:p>
        </w:tc>
      </w:tr>
      <w:tr w:rsidR="004A310D" w:rsidRPr="005D220E" w14:paraId="52C9E783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E234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CAB8" w14:textId="44031B7E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C8E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B3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2DB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E8E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E95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9F6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42</w:t>
            </w:r>
          </w:p>
        </w:tc>
      </w:tr>
      <w:tr w:rsidR="004A310D" w:rsidRPr="005D220E" w14:paraId="515EDB79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6AED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3E0" w14:textId="00624B02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0A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F7E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AA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9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3F3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724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DD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7</w:t>
            </w:r>
          </w:p>
        </w:tc>
      </w:tr>
      <w:tr w:rsidR="004A310D" w:rsidRPr="005D220E" w14:paraId="6E3D5D6D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94E9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9452" w14:textId="0CFBA87F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FA4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9CF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461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2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8C3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AB0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B4C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69</w:t>
            </w:r>
          </w:p>
        </w:tc>
      </w:tr>
      <w:tr w:rsidR="004A310D" w:rsidRPr="005D220E" w14:paraId="714A1858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0E77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C6A" w14:textId="0305ED71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88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1B4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8D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E28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3B8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762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7</w:t>
            </w:r>
          </w:p>
        </w:tc>
      </w:tr>
      <w:tr w:rsidR="004A310D" w:rsidRPr="005D220E" w14:paraId="0182EF5A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DCEF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521" w14:textId="6AD0BB66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27B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8FE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D7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D92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204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3AB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1</w:t>
            </w:r>
          </w:p>
        </w:tc>
      </w:tr>
      <w:tr w:rsidR="004A310D" w:rsidRPr="005D220E" w14:paraId="4F2BE13B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FFA7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66BD" w14:textId="239B13EF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210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2E1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98F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F6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71C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39A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5</w:t>
            </w:r>
          </w:p>
        </w:tc>
      </w:tr>
      <w:tr w:rsidR="004A310D" w:rsidRPr="005D220E" w14:paraId="4BFAC550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650E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B503" w14:textId="4FF9450C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EF4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8A0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057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4E5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5A1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BD9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15</w:t>
            </w:r>
          </w:p>
        </w:tc>
      </w:tr>
      <w:tr w:rsidR="004A310D" w:rsidRPr="005D220E" w14:paraId="1E231345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7E61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33CA" w14:textId="69FACDF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C39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7C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29A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27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C1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0B1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FE7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</w:t>
            </w:r>
          </w:p>
        </w:tc>
      </w:tr>
      <w:tr w:rsidR="004A310D" w:rsidRPr="005D220E" w14:paraId="70FE71EC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F118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F3F2" w14:textId="68F87471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56A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A1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61F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53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0DE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6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D55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07</w:t>
            </w:r>
          </w:p>
        </w:tc>
      </w:tr>
      <w:tr w:rsidR="004A310D" w:rsidRPr="005D220E" w14:paraId="479DB1FE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6C95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8818" w14:textId="498988E8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ACD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008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68D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1CB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175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27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5</w:t>
            </w:r>
          </w:p>
        </w:tc>
      </w:tr>
      <w:tr w:rsidR="004A310D" w:rsidRPr="005D220E" w14:paraId="2AF8D072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310C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FAF" w14:textId="4DD646AC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BA8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96B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D37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1B9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ED5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C2C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38</w:t>
            </w:r>
          </w:p>
        </w:tc>
      </w:tr>
      <w:tr w:rsidR="004A310D" w:rsidRPr="005D220E" w14:paraId="34C1F82A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7211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C90D" w14:textId="3BF1E1A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A72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C2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48D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80B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0A4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342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5</w:t>
            </w:r>
          </w:p>
        </w:tc>
      </w:tr>
      <w:tr w:rsidR="004A310D" w:rsidRPr="005D220E" w14:paraId="2D67E38D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30F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B15" w14:textId="1B098BD0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8D2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F9F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638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5B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CAE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0EE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1</w:t>
            </w:r>
          </w:p>
        </w:tc>
      </w:tr>
      <w:tr w:rsidR="004A310D" w:rsidRPr="005D220E" w14:paraId="52C8289E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913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101" w14:textId="7BB64EF4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488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5D9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E97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F10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194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6A0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19</w:t>
            </w:r>
          </w:p>
        </w:tc>
      </w:tr>
      <w:tr w:rsidR="004A310D" w:rsidRPr="005D220E" w14:paraId="37180F32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1754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ADE" w14:textId="5A1BAC9E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38F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05B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31D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28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40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802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1</w:t>
            </w:r>
          </w:p>
        </w:tc>
      </w:tr>
      <w:tr w:rsidR="004A310D" w:rsidRPr="005D220E" w14:paraId="7246CB10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AA1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57AF" w14:textId="6534EBAB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C3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99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3CA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526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EA9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C2E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</w:tr>
      <w:tr w:rsidR="004A310D" w:rsidRPr="005D220E" w14:paraId="037CAAE9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DCA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C44B" w14:textId="0B4FA57E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6C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5FB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A6D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1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DBF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28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1CE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5</w:t>
            </w:r>
          </w:p>
        </w:tc>
      </w:tr>
      <w:tr w:rsidR="004A310D" w:rsidRPr="005D220E" w14:paraId="46EBA01E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54F4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0A34" w14:textId="6D4C6AD6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468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5F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E70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C4A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44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FB6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9</w:t>
            </w:r>
          </w:p>
        </w:tc>
      </w:tr>
      <w:tr w:rsidR="004A310D" w:rsidRPr="005D220E" w14:paraId="319A29D2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8D9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C088" w14:textId="79A59BB2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D0C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9AE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6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C5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B8D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C3E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A26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98</w:t>
            </w:r>
          </w:p>
        </w:tc>
      </w:tr>
      <w:tr w:rsidR="004A310D" w:rsidRPr="005D220E" w14:paraId="1ECE676E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3B2E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F7AD" w14:textId="474D68B4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88E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193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7DD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6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53F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F12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21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92</w:t>
            </w:r>
          </w:p>
        </w:tc>
      </w:tr>
      <w:tr w:rsidR="004A310D" w:rsidRPr="005D220E" w14:paraId="55CF2833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B914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3777" w14:textId="559D1B2E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AC2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C29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4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F3F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9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3A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3B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F12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694</w:t>
            </w:r>
          </w:p>
        </w:tc>
      </w:tr>
      <w:tr w:rsidR="004A310D" w:rsidRPr="005D220E" w14:paraId="6CFD33CC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02A0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5C4A" w14:textId="3CA54B0C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442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14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42F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D0B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7FB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EEF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2</w:t>
            </w:r>
          </w:p>
        </w:tc>
      </w:tr>
      <w:tr w:rsidR="004A310D" w:rsidRPr="005D220E" w14:paraId="5916090C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108B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303" w14:textId="357CBADC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73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665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1AF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128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53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180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35</w:t>
            </w:r>
          </w:p>
        </w:tc>
      </w:tr>
      <w:tr w:rsidR="004A310D" w:rsidRPr="005D220E" w14:paraId="5BC1DAE7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0905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E1BB" w14:textId="1E26EEC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7F6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C4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D3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2BF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2DB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D0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85</w:t>
            </w:r>
          </w:p>
        </w:tc>
      </w:tr>
      <w:tr w:rsidR="004A310D" w:rsidRPr="005D220E" w14:paraId="6708CD7B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3AF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DC66" w14:textId="48FFDF71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E5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828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9C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033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F1A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AFB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83</w:t>
            </w:r>
          </w:p>
        </w:tc>
      </w:tr>
      <w:tr w:rsidR="004A310D" w:rsidRPr="005D220E" w14:paraId="43A3746A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C4E5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5D87" w14:textId="78DB0B46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A2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CC7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D27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7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1CA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5B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7BA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39</w:t>
            </w:r>
          </w:p>
        </w:tc>
      </w:tr>
      <w:tr w:rsidR="004A310D" w:rsidRPr="005D220E" w14:paraId="63C6B788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D4CE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DBEC" w14:textId="23031E63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B49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E61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B78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C3C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A92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058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7</w:t>
            </w:r>
          </w:p>
        </w:tc>
      </w:tr>
      <w:tr w:rsidR="004A310D" w:rsidRPr="005D220E" w14:paraId="562C9E4C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B6FE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1F43" w14:textId="3C1A998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4A3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24F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BAC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D82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400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7A6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</w:tr>
      <w:tr w:rsidR="004A310D" w:rsidRPr="005D220E" w14:paraId="434FCEEB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B942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BED2" w14:textId="57FCAC0D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275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6FD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7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4F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83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B6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37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54</w:t>
            </w:r>
          </w:p>
        </w:tc>
      </w:tr>
      <w:tr w:rsidR="004A310D" w:rsidRPr="005D220E" w14:paraId="26B76C70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DA2C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ACB" w14:textId="1806B885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FB4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6C6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699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304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E1A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464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7</w:t>
            </w:r>
          </w:p>
        </w:tc>
      </w:tr>
      <w:tr w:rsidR="004A310D" w:rsidRPr="005D220E" w14:paraId="1671639B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B95C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F2DC" w14:textId="69F02812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61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A7A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4E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8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7A6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6D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D9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07</w:t>
            </w:r>
          </w:p>
        </w:tc>
      </w:tr>
      <w:tr w:rsidR="004A310D" w:rsidRPr="005D220E" w14:paraId="2309ACD5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F8CB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422A" w14:textId="13E544CA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048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61A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0D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6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34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977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BA4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02</w:t>
            </w:r>
          </w:p>
        </w:tc>
      </w:tr>
      <w:tr w:rsidR="004A310D" w:rsidRPr="005D220E" w14:paraId="19F7C9FD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3C46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B8E" w14:textId="649A10CA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CD1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45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F1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60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5C8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3A1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47</w:t>
            </w:r>
          </w:p>
        </w:tc>
      </w:tr>
      <w:tr w:rsidR="004A310D" w:rsidRPr="005D220E" w14:paraId="17AE1EBB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B5A4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4066" w14:textId="0FF437C6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18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43A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EC5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99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3B9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5C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</w:tr>
      <w:tr w:rsidR="004A310D" w:rsidRPr="005D220E" w14:paraId="4D7F23F7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AD33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3906" w14:textId="1ECA26E8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573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5F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7E5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BC1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5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E5C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5BC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4</w:t>
            </w:r>
          </w:p>
        </w:tc>
      </w:tr>
      <w:tr w:rsidR="004A310D" w:rsidRPr="005D220E" w14:paraId="744520A4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DE7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A239" w14:textId="4CC3AA8B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2D3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506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780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5A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1C8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210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7</w:t>
            </w:r>
          </w:p>
        </w:tc>
      </w:tr>
      <w:tr w:rsidR="004A310D" w:rsidRPr="005D220E" w14:paraId="528D5F3A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2865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510" w14:textId="0754D905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DD6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499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7D1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E2C1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C23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38A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67</w:t>
            </w:r>
          </w:p>
        </w:tc>
      </w:tr>
      <w:tr w:rsidR="004A310D" w:rsidRPr="005D220E" w14:paraId="76358891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0A12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23F7" w14:textId="3B7B6FEF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82E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153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5F7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1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0258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0A0B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6A6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5</w:t>
            </w:r>
          </w:p>
        </w:tc>
      </w:tr>
      <w:tr w:rsidR="004A310D" w:rsidRPr="005D220E" w14:paraId="2173C455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27D2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9AF2" w14:textId="20B8FCAD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eline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3943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A936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4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6FB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7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C9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34F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C82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03</w:t>
            </w:r>
          </w:p>
        </w:tc>
      </w:tr>
      <w:tr w:rsidR="004A310D" w:rsidRPr="005D220E" w14:paraId="15CEDE43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8E2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A54C" w14:textId="7FC2E8ED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0-24h), 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1D5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60F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9D1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8D9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AF7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2C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</w:tr>
      <w:tr w:rsidR="004A310D" w:rsidRPr="005D220E" w14:paraId="4EB22C19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75F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58D8" w14:textId="7CF0F418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E,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2E7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3B9C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6A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101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7FF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97A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1</w:t>
            </w:r>
          </w:p>
        </w:tc>
      </w:tr>
      <w:tr w:rsidR="004A310D" w:rsidRPr="005D220E" w14:paraId="2C1AD205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1D0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5D2A" w14:textId="710C709D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G, mmol/L/h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DB5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671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8AD7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6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1765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6DDB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679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4</w:t>
            </w:r>
          </w:p>
        </w:tc>
      </w:tr>
      <w:tr w:rsidR="004A310D" w:rsidRPr="005D220E" w14:paraId="6C7EFB6A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D772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64A" w14:textId="65B08748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GE, mmol/L</w:t>
            </w:r>
          </w:p>
        </w:tc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3C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5B0D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B8D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67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10DE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6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D8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2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F789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3</w:t>
            </w:r>
          </w:p>
        </w:tc>
      </w:tr>
      <w:tr w:rsidR="004A310D" w:rsidRPr="005D220E" w14:paraId="3E8EF421" w14:textId="77777777" w:rsidTr="004A310D">
        <w:trPr>
          <w:trHeight w:val="270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FF7A2" w14:textId="7777777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F1DE" w14:textId="5AF24AC7" w:rsidR="004A310D" w:rsidRPr="005D220E" w:rsidRDefault="004A310D" w:rsidP="004A310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I, (mmol/</w:t>
            </w:r>
            <w:r w:rsidRPr="0006500A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L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433C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h/per se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C0B0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27A2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5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049E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9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9A14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1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BA9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4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38EF" w14:textId="77777777" w:rsidR="004A310D" w:rsidRPr="005D220E" w:rsidRDefault="004A310D" w:rsidP="004A31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D22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4</w:t>
            </w:r>
          </w:p>
        </w:tc>
      </w:tr>
    </w:tbl>
    <w:p w14:paraId="38268BD4" w14:textId="57516334" w:rsidR="00700BB0" w:rsidRDefault="00273214" w:rsidP="00700BB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BG: </w:t>
      </w:r>
      <w:r w:rsidRPr="00273214">
        <w:rPr>
          <w:rFonts w:ascii="Times New Roman" w:hAnsi="Times New Roman" w:cs="Times New Roman"/>
          <w:sz w:val="20"/>
          <w:szCs w:val="20"/>
        </w:rPr>
        <w:t>mean blood glucos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27321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00BB0" w:rsidRPr="0006500A">
        <w:rPr>
          <w:rFonts w:ascii="Times New Roman" w:hAnsi="Times New Roman" w:cs="Times New Roman" w:hint="eastAsia"/>
          <w:sz w:val="20"/>
          <w:szCs w:val="20"/>
        </w:rPr>
        <w:t xml:space="preserve">POD: </w:t>
      </w:r>
      <w:r w:rsidR="00700BB0" w:rsidRPr="0006500A">
        <w:rPr>
          <w:rFonts w:ascii="Times New Roman" w:hAnsi="Times New Roman" w:cs="Times New Roman"/>
          <w:sz w:val="20"/>
          <w:szCs w:val="20"/>
        </w:rPr>
        <w:t>postoperative delirium, Q₁: 1st quartile, Q₃: 3</w:t>
      </w:r>
      <w:r w:rsidR="00700BB0" w:rsidRPr="0006500A">
        <w:rPr>
          <w:rFonts w:ascii="Times New Roman" w:hAnsi="Times New Roman" w:cs="Times New Roman" w:hint="eastAsia"/>
          <w:sz w:val="20"/>
          <w:szCs w:val="20"/>
        </w:rPr>
        <w:t>rd</w:t>
      </w:r>
      <w:r w:rsidR="00700BB0" w:rsidRPr="0006500A">
        <w:rPr>
          <w:rFonts w:ascii="Times New Roman" w:hAnsi="Times New Roman" w:cs="Times New Roman"/>
          <w:sz w:val="20"/>
          <w:szCs w:val="20"/>
        </w:rPr>
        <w:t xml:space="preserve"> quartile,</w:t>
      </w:r>
      <w:r w:rsidR="00700BB0">
        <w:rPr>
          <w:rFonts w:ascii="Times New Roman" w:hAnsi="Times New Roman" w:cs="Times New Roman" w:hint="eastAsia"/>
          <w:sz w:val="20"/>
          <w:szCs w:val="20"/>
        </w:rPr>
        <w:t xml:space="preserve"> MAG:</w:t>
      </w:r>
      <w:r w:rsidR="00700BB0" w:rsidRPr="00064FBF">
        <w:t xml:space="preserve"> </w:t>
      </w:r>
      <w:r w:rsidR="00700BB0" w:rsidRPr="00064FBF">
        <w:rPr>
          <w:rFonts w:ascii="Times New Roman" w:hAnsi="Times New Roman" w:cs="Times New Roman"/>
          <w:sz w:val="20"/>
          <w:szCs w:val="20"/>
        </w:rPr>
        <w:t>mean absolute glucose</w:t>
      </w:r>
      <w:r w:rsidR="00700BB0">
        <w:rPr>
          <w:rFonts w:ascii="Times New Roman" w:hAnsi="Times New Roman" w:cs="Times New Roman" w:hint="eastAsia"/>
          <w:sz w:val="20"/>
          <w:szCs w:val="20"/>
        </w:rPr>
        <w:t>, MAGE:</w:t>
      </w:r>
      <w:r w:rsidR="00700BB0">
        <w:rPr>
          <w:rFonts w:hint="eastAsia"/>
        </w:rPr>
        <w:t xml:space="preserve"> </w:t>
      </w:r>
      <w:r w:rsidR="00700BB0" w:rsidRPr="00855D58">
        <w:rPr>
          <w:rFonts w:ascii="Times New Roman" w:hAnsi="Times New Roman" w:cs="Times New Roman"/>
          <w:sz w:val="20"/>
          <w:szCs w:val="20"/>
        </w:rPr>
        <w:t>mean amplitude of glycemic excursions</w:t>
      </w:r>
      <w:r w:rsidR="00700BB0">
        <w:rPr>
          <w:rFonts w:ascii="Times New Roman" w:hAnsi="Times New Roman" w:cs="Times New Roman" w:hint="eastAsia"/>
          <w:sz w:val="20"/>
          <w:szCs w:val="20"/>
        </w:rPr>
        <w:t xml:space="preserve">, GLI: </w:t>
      </w:r>
      <w:r w:rsidR="00700BB0" w:rsidRPr="000D182F">
        <w:rPr>
          <w:rFonts w:ascii="Times New Roman" w:hAnsi="Times New Roman" w:cs="Times New Roman"/>
          <w:sz w:val="20"/>
          <w:szCs w:val="20"/>
        </w:rPr>
        <w:t>glycemic lability index</w:t>
      </w:r>
      <w:r w:rsidR="00700BB0">
        <w:rPr>
          <w:rFonts w:ascii="Times New Roman" w:hAnsi="Times New Roman" w:cs="Times New Roman" w:hint="eastAsia"/>
          <w:sz w:val="20"/>
          <w:szCs w:val="20"/>
        </w:rPr>
        <w:t>.</w:t>
      </w:r>
    </w:p>
    <w:p w14:paraId="302E3DDE" w14:textId="7A961E3A" w:rsidR="007462AD" w:rsidRPr="00700BB0" w:rsidRDefault="007462AD">
      <w:pPr>
        <w:rPr>
          <w:rFonts w:ascii="Times New Roman" w:hAnsi="Times New Roman" w:cs="Times New Roman"/>
          <w:sz w:val="20"/>
          <w:szCs w:val="20"/>
        </w:rPr>
      </w:pPr>
    </w:p>
    <w:sectPr w:rsidR="007462AD" w:rsidRPr="00700BB0" w:rsidSect="00E80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19D44B" w14:textId="77777777" w:rsidR="00252BD3" w:rsidRDefault="00252BD3" w:rsidP="007462AD">
      <w:r>
        <w:separator/>
      </w:r>
    </w:p>
  </w:endnote>
  <w:endnote w:type="continuationSeparator" w:id="0">
    <w:p w14:paraId="78346D1F" w14:textId="77777777" w:rsidR="00252BD3" w:rsidRDefault="00252BD3" w:rsidP="00746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904BB1" w14:textId="77777777" w:rsidR="00252BD3" w:rsidRDefault="00252BD3" w:rsidP="007462AD">
      <w:r>
        <w:separator/>
      </w:r>
    </w:p>
  </w:footnote>
  <w:footnote w:type="continuationSeparator" w:id="0">
    <w:p w14:paraId="541E593C" w14:textId="77777777" w:rsidR="00252BD3" w:rsidRDefault="00252BD3" w:rsidP="00746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944"/>
    <w:rsid w:val="00007651"/>
    <w:rsid w:val="00064FBF"/>
    <w:rsid w:val="0006500A"/>
    <w:rsid w:val="000E3BDD"/>
    <w:rsid w:val="00130CED"/>
    <w:rsid w:val="00146A06"/>
    <w:rsid w:val="001B4D6C"/>
    <w:rsid w:val="001C1EEF"/>
    <w:rsid w:val="00252BD3"/>
    <w:rsid w:val="00273214"/>
    <w:rsid w:val="00287B4F"/>
    <w:rsid w:val="002C1673"/>
    <w:rsid w:val="002E5645"/>
    <w:rsid w:val="003238B4"/>
    <w:rsid w:val="00340E37"/>
    <w:rsid w:val="003F4323"/>
    <w:rsid w:val="00406F17"/>
    <w:rsid w:val="00427FFB"/>
    <w:rsid w:val="00455350"/>
    <w:rsid w:val="004A310D"/>
    <w:rsid w:val="004E22BA"/>
    <w:rsid w:val="00535A7C"/>
    <w:rsid w:val="00566405"/>
    <w:rsid w:val="005D220E"/>
    <w:rsid w:val="00700BB0"/>
    <w:rsid w:val="007433C5"/>
    <w:rsid w:val="007462AD"/>
    <w:rsid w:val="00772416"/>
    <w:rsid w:val="007B1ECB"/>
    <w:rsid w:val="00825648"/>
    <w:rsid w:val="00855D58"/>
    <w:rsid w:val="00880E41"/>
    <w:rsid w:val="00884179"/>
    <w:rsid w:val="008D223D"/>
    <w:rsid w:val="008F248E"/>
    <w:rsid w:val="00941ACB"/>
    <w:rsid w:val="00A42A33"/>
    <w:rsid w:val="00AC3173"/>
    <w:rsid w:val="00B5484C"/>
    <w:rsid w:val="00B94DA5"/>
    <w:rsid w:val="00C414DE"/>
    <w:rsid w:val="00C71451"/>
    <w:rsid w:val="00C7189D"/>
    <w:rsid w:val="00CD2588"/>
    <w:rsid w:val="00D040B2"/>
    <w:rsid w:val="00D21ECE"/>
    <w:rsid w:val="00DE3686"/>
    <w:rsid w:val="00E45944"/>
    <w:rsid w:val="00E56268"/>
    <w:rsid w:val="00E62746"/>
    <w:rsid w:val="00E804AB"/>
    <w:rsid w:val="00EB33F2"/>
    <w:rsid w:val="00F27874"/>
    <w:rsid w:val="00F55AFB"/>
    <w:rsid w:val="00F9279E"/>
    <w:rsid w:val="00FA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0770F4"/>
  <w15:chartTrackingRefBased/>
  <w15:docId w15:val="{C6A877D0-C595-43D8-AE05-CD3BB464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62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6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6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62AD"/>
    <w:rPr>
      <w:sz w:val="18"/>
      <w:szCs w:val="18"/>
    </w:rPr>
  </w:style>
  <w:style w:type="table" w:styleId="a7">
    <w:name w:val="Table Grid"/>
    <w:basedOn w:val="a1"/>
    <w:uiPriority w:val="39"/>
    <w:qFormat/>
    <w:rsid w:val="001B4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B4D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1B4D6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97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040</Words>
  <Characters>5930</Characters>
  <DocSecurity>0</DocSecurity>
  <Lines>49</Lines>
  <Paragraphs>13</Paragraphs>
  <ScaleCrop>false</ScaleCrop>
  <Company/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3-01T02:20:00Z</dcterms:created>
  <dcterms:modified xsi:type="dcterms:W3CDTF">2024-05-21T06:10:00Z</dcterms:modified>
</cp:coreProperties>
</file>